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.</w:t>
      </w:r>
      <w:r>
        <w:rPr>
          <w:rFonts w:eastAsia="Cambria" w:cs="Courier"/>
          <w:szCs w:val="32"/>
          <w:lang w:eastAsia="en-US"/>
        </w:rPr>
        <w:t xml:space="preserve"> </w:t>
      </w:r>
      <w:r>
        <w:rPr/>
        <w:t>dN/dS table for the common most frequent motifs for 11 species tested EST databases</w:t>
      </w:r>
      <w:r>
        <w:rPr>
          <w:rFonts w:eastAsia="Cambria" w:cs="Courier"/>
          <w:szCs w:val="32"/>
          <w:lang w:eastAsia="en-US"/>
        </w:rPr>
        <w:t>.</w:t>
      </w:r>
    </w:p>
    <w:p>
      <w:pPr>
        <w:pStyle w:val="Normal"/>
        <w:rPr>
          <w:rFonts w:eastAsia="Cambria" w:cs="Courier"/>
          <w:sz w:val="16"/>
          <w:szCs w:val="32"/>
          <w:lang w:eastAsia="en-US"/>
        </w:rPr>
      </w:pPr>
      <w:r>
        <w:rPr>
          <w:rFonts w:eastAsia="Cambria" w:cs="Courier"/>
          <w:sz w:val="16"/>
          <w:szCs w:val="32"/>
          <w:lang w:eastAsia="en-US"/>
        </w:rPr>
      </w:r>
    </w:p>
    <w:tbl>
      <w:tblPr>
        <w:tblW w:w="11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701"/>
        <w:gridCol w:w="1842"/>
        <w:gridCol w:w="1276"/>
        <w:gridCol w:w="2693"/>
        <w:gridCol w:w="2552"/>
      </w:tblGrid>
      <w:tr>
        <w:trPr>
          <w:trHeight w:val="240" w:hRule="atLeast"/>
        </w:trPr>
        <w:tc>
          <w:tcPr>
            <w:tcW w:w="1105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overflowPunct w:val="true"/>
              <w:autoSpaceDE w:val="true"/>
              <w:textAlignment w:val="auto"/>
              <w:rPr>
                <w:rFonts w:eastAsia="Cambria"/>
                <w:b/>
                <w:b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b/>
                <w:color w:val="000000"/>
                <w:sz w:val="22"/>
                <w:szCs w:val="20"/>
                <w:lang w:val="pt-BR" w:eastAsia="en-US"/>
              </w:rPr>
              <w:t>AGG/CCT motif</w:t>
            </w:r>
          </w:p>
        </w:tc>
      </w:tr>
      <w:tr>
        <w:trPr>
          <w:trHeight w:val="24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ripl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Syn sites (S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Nonsyn sites 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dN-d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Prob. (positive selection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Normalized dN-dS</w:t>
            </w:r>
          </w:p>
        </w:tc>
      </w:tr>
      <w:tr>
        <w:trPr>
          <w:trHeight w:val="240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0454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382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7301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8433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724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570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06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81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233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1699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015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37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0636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714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223344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134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39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31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141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79133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1938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22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9979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5705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9738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1428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96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4.4674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8599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48350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165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83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7481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796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9742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3195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0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9379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042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31796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477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12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6998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250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8396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500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30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2029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784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45486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253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57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57878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364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6264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789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4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535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7058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6613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1817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27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4959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7657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7835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858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75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6084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66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17407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80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90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717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8434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2422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861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450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2479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9980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5152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658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88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906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342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31452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029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41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9968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570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1611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648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94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207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4610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3070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991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97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501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3954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6247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4235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6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281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50089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70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62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682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0995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207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205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16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7559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0540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9004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309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416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676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3344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89664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097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22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4.623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8271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0033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7546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84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762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650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3189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771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69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0788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38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2498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219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43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6024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10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734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026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37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451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3130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7351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3989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45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4431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526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47963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755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84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45450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7762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49190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561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62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385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7795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47467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81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6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503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3864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2190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9537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78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9787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1277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0592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232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62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9524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1322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277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7309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76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667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633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216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278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9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504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949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62844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T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4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0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474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4187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5956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T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328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2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7146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333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556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6335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90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8807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7094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11778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46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8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4717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222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70041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374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9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081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011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2532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996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781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7.4154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9524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8025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509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88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462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8100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4310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C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399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34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8848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453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63690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542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09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248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19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652048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7188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59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774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92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0026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C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04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7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770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9433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0805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0489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455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4794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1436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012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0576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97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747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729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40558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8408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55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5639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2672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85718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259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6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7390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2191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0799894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A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184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754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6159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73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7489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9525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25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6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519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4489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750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02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395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8620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5104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99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76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719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121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608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505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8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41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9833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1276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3811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58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9790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565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0595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318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67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859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0501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0123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482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896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351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95127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35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40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4788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7230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51824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473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0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4834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544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59345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6666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22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6380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4216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7728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8378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5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319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564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51048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7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1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744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991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29947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6153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86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2778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7195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3829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5649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0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8862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20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0414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28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03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42993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824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465304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739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84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4506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720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6522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79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68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496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6771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37842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164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08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193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4553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2913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45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91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2507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27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135364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64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74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266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50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4527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304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21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6797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1402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81798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547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412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100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2765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2729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308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55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080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32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658115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441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47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973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6794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32177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78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43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5558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4237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6838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07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79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4.9005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637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036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3154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68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720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5523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862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38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52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939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2514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18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7669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96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403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6256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5187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2866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01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3306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278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144011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323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87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971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1393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54502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42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3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5894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563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8024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1640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37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4.8810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3205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826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523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98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7505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465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812283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865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73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731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26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91486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896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09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589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831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80239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30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57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277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0385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08631</w:t>
            </w:r>
          </w:p>
        </w:tc>
      </w:tr>
      <w:tr>
        <w:trPr>
          <w:trHeight w:val="24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2425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04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040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3495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38533</w:t>
            </w:r>
          </w:p>
        </w:tc>
      </w:tr>
    </w:tbl>
    <w:p>
      <w:pPr>
        <w:pStyle w:val="Normal"/>
        <w:rPr>
          <w:rFonts w:eastAsia="Cambria" w:cs="Courier"/>
          <w:sz w:val="16"/>
          <w:szCs w:val="32"/>
          <w:lang w:eastAsia="en-US"/>
        </w:rPr>
      </w:pPr>
      <w:r>
        <w:rPr>
          <w:rFonts w:eastAsia="Cambria" w:cs="Courier"/>
          <w:sz w:val="16"/>
          <w:szCs w:val="32"/>
          <w:lang w:eastAsia="en-US"/>
        </w:rPr>
      </w:r>
    </w:p>
    <w:tbl>
      <w:tblPr>
        <w:tblW w:w="10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17"/>
        <w:gridCol w:w="1985"/>
        <w:gridCol w:w="1276"/>
        <w:gridCol w:w="2693"/>
        <w:gridCol w:w="2693"/>
      </w:tblGrid>
      <w:tr>
        <w:trPr>
          <w:trHeight w:val="240" w:hRule="atLeast"/>
        </w:trPr>
        <w:tc>
          <w:tcPr>
            <w:tcW w:w="1091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A/TGC Motif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riple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Syn sites (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Nonsyn sites 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dN-d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Prob. (positive selection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Normalized dN-dS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410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94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96999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6479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5399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7575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24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2089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600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307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617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90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7343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04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943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48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47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3.363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6742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6386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C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786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43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7976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316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8628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54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24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1384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2939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014979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807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29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7543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0483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978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-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98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58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585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199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82057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46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4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1370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6419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2300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02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60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863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409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0159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00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8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4602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738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5796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13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5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6978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113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40002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892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80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269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5195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3728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915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5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6082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81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148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506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46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509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3923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796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2346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41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187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4859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23661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452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1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3961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8520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5103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792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90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304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4833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4930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523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33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9547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3296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10327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896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38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90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598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42285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40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149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31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57495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090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62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216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961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1869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94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3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9223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575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99777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51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21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310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154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4173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461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14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561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92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27711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31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68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916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8846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9645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298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46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917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846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20739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46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40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387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7123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25823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,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81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273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32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1113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62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44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142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26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77269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6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93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4669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3658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2668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36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6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769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2963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914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71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21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488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765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6101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73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03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5.2309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503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58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7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1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2462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6168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3481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4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5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884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028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1200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068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79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007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565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43353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357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1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675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8159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121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059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1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3.3959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987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6736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85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2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517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6045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27237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868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71517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100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7365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292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6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8309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986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95531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2798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8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3477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9278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4579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4624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47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735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676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40413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337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1289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50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2212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173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773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57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30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56874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106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14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4.257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2161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054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57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8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569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5243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6976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4934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59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4.281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2274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311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86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85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959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040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2009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4049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98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8158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524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1278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073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6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457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530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482166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0467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95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1389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2261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12320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361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76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409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401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5247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6796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94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8449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796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91399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95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03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518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3952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64385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34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44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28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677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1121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2749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3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25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069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89262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164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63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95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137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1924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1956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25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4.4782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21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8444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409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78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42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9753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0322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44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865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4602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5520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661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280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04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0977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477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11875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5657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50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3.42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377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7033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948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2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0467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2587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1323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65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99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7064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45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459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749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88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808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66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41203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99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4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287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9077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3924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1579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741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3479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2387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4581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549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83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5229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5478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16475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084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26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8814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0022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0689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010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56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336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790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44612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270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26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4.3528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5957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708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95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03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3256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886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4340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778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1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420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4956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3700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T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226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58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404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3688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26015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6656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75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6977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899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8365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671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0175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210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1007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618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75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2.871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1450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106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3639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95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262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44666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13659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74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9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9768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254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13848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A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9646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95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5219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203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6463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3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40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22467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104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243047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713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017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2865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903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3917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634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03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4.840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95466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52363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37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1.984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7019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0897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59333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7589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102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0136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402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065053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G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54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7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309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4776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141605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CA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930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296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3564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6726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385544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732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88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1.4654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81144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158529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GT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56050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2.340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65158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0.72122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</w:pPr>
            <w:r>
              <w:rPr>
                <w:rFonts w:eastAsia="Cambria"/>
                <w:color w:val="000000"/>
                <w:sz w:val="22"/>
                <w:szCs w:val="20"/>
                <w:lang w:val="pt-BR" w:eastAsia="en-US"/>
              </w:rPr>
              <w:t>-0.0704868</w:t>
            </w:r>
          </w:p>
        </w:tc>
      </w:tr>
    </w:tbl>
    <w:p>
      <w:pPr>
        <w:pStyle w:val="Normal"/>
        <w:rPr>
          <w:rFonts w:eastAsia="Cambria" w:cs="Courier"/>
          <w:sz w:val="16"/>
          <w:szCs w:val="32"/>
          <w:lang w:eastAsia="en-US"/>
        </w:rPr>
      </w:pPr>
      <w:r>
        <w:rPr>
          <w:rFonts w:eastAsia="Cambria" w:cs="Courier"/>
          <w:sz w:val="16"/>
          <w:szCs w:val="32"/>
          <w:lang w:eastAsia="en-US"/>
        </w:rPr>
      </w:r>
    </w:p>
    <w:p>
      <w:pPr>
        <w:pStyle w:val="Normal"/>
        <w:rPr>
          <w:rFonts w:eastAsia="Cambria" w:cs="Courier"/>
          <w:sz w:val="16"/>
          <w:szCs w:val="32"/>
          <w:lang w:eastAsia="en-US"/>
        </w:rPr>
      </w:pPr>
      <w:r>
        <w:rPr>
          <w:rFonts w:eastAsia="Cambria" w:cs="Courier"/>
          <w:sz w:val="16"/>
          <w:szCs w:val="32"/>
          <w:lang w:eastAsia="en-US"/>
        </w:rPr>
      </w:r>
    </w:p>
    <w:p>
      <w:pPr>
        <w:pStyle w:val="Normal"/>
        <w:rPr>
          <w:rFonts w:eastAsia="Cambria" w:cs="Courier"/>
          <w:szCs w:val="32"/>
          <w:lang w:eastAsia="en-US"/>
        </w:rPr>
      </w:pPr>
      <w:r>
        <w:rPr>
          <w:rFonts w:eastAsia="Cambria" w:cs="Courier"/>
          <w:szCs w:val="32"/>
          <w:lang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3">
    <w:name w:val=" Char Char3"/>
    <w:basedOn w:val="Fontepargpadro"/>
    <w:qFormat/>
    <w:rPr>
      <w:rFonts w:ascii="Times New Roman" w:hAnsi="Times New Roman" w:eastAsia="Times New Roman" w:cs="Times New Roman"/>
    </w:rPr>
  </w:style>
  <w:style w:type="character" w:styleId="FooterChar1">
    <w:name w:val="Footer Char1"/>
    <w:basedOn w:val="Fontepargpadro"/>
    <w:qFormat/>
    <w:rPr>
      <w:rFonts w:ascii="Times New Roman" w:hAnsi="Times New Roman" w:eastAsia="Times New Roman" w:cs="Times New Roman"/>
      <w:lang w:val="en-US"/>
    </w:rPr>
  </w:style>
  <w:style w:type="character" w:styleId="CharChar2">
    <w:name w:val=" Char Char2"/>
    <w:basedOn w:val="Fontepargpadro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">
    <w:name w:val=" Char Char1"/>
    <w:basedOn w:val="Fontepargpadro"/>
    <w:qFormat/>
    <w:rPr>
      <w:rFonts w:ascii="Times New Roman" w:hAnsi="Times New Roman" w:eastAsia="Times New Roman" w:cs="Times New Roman"/>
      <w:lang w:val="en-US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overflowPunct w:val="true"/>
      <w:autoSpaceDE w:val="true"/>
      <w:textAlignment w:val="auto"/>
    </w:pPr>
    <w:rPr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6:42:00Z</dcterms:created>
  <dc:creator>Filipe Victoria</dc:creator>
  <dc:description/>
  <cp:keywords/>
  <dc:language>en-US</dc:language>
  <cp:lastModifiedBy>Antonio Oliveira</cp:lastModifiedBy>
  <dcterms:modified xsi:type="dcterms:W3CDTF">2010-12-06T16:42:00Z</dcterms:modified>
  <cp:revision>2</cp:revision>
  <dc:subject/>
  <dc:title>Additional file 7</dc:title>
</cp:coreProperties>
</file>